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D1A2E" w14:textId="2F4A3ABC" w:rsidR="00856364" w:rsidRPr="005163FC" w:rsidRDefault="00856364" w:rsidP="00856364">
      <w:pPr>
        <w:rPr>
          <w:rFonts w:ascii="Times New Roman" w:hAnsi="Times New Roman" w:cs="Times New Roman"/>
          <w:noProof/>
          <w:sz w:val="22"/>
          <w:szCs w:val="22"/>
        </w:rPr>
      </w:pPr>
      <w:r w:rsidRPr="005163FC">
        <w:rPr>
          <w:rFonts w:ascii="Times New Roman" w:hAnsi="Times New Roman" w:cs="Times New Roman"/>
          <w:b/>
          <w:bCs/>
          <w:sz w:val="22"/>
          <w:szCs w:val="22"/>
        </w:rPr>
        <w:t>S1 Table.</w:t>
      </w:r>
      <w:r w:rsidRPr="005163FC">
        <w:rPr>
          <w:rFonts w:ascii="Times New Roman" w:hAnsi="Times New Roman" w:cs="Times New Roman"/>
          <w:sz w:val="22"/>
          <w:szCs w:val="22"/>
        </w:rPr>
        <w:t xml:space="preserve"> </w:t>
      </w:r>
      <w:r w:rsidRPr="005163FC">
        <w:rPr>
          <w:rFonts w:ascii="Times New Roman" w:hAnsi="Times New Roman" w:cs="Times New Roman"/>
          <w:b/>
          <w:bCs/>
          <w:sz w:val="22"/>
          <w:szCs w:val="22"/>
        </w:rPr>
        <w:t xml:space="preserve">Fit </w:t>
      </w:r>
      <w:r w:rsidRPr="005163FC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statistics comparing 2-6 class latent class models of structural determinants of HIV acqusition among </w:t>
      </w:r>
      <w:r w:rsidRPr="005163FC">
        <w:rPr>
          <w:rFonts w:ascii="Times New Roman" w:hAnsi="Times New Roman" w:cs="Times New Roman"/>
          <w:b/>
          <w:bCs/>
          <w:sz w:val="22"/>
          <w:szCs w:val="22"/>
        </w:rPr>
        <w:t>1,501 adolescent girls and young women (AGYW) in Ethiopia aged 15-24, 2018-2019</w:t>
      </w:r>
    </w:p>
    <w:tbl>
      <w:tblPr>
        <w:tblW w:w="4523" w:type="pct"/>
        <w:tblLook w:val="04A0" w:firstRow="1" w:lastRow="0" w:firstColumn="1" w:lastColumn="0" w:noHBand="0" w:noVBand="1"/>
      </w:tblPr>
      <w:tblGrid>
        <w:gridCol w:w="841"/>
        <w:gridCol w:w="720"/>
        <w:gridCol w:w="865"/>
        <w:gridCol w:w="940"/>
        <w:gridCol w:w="865"/>
        <w:gridCol w:w="1356"/>
        <w:gridCol w:w="2880"/>
      </w:tblGrid>
      <w:tr w:rsidR="005163FC" w:rsidRPr="005163FC" w14:paraId="6242970A" w14:textId="77777777" w:rsidTr="005163FC">
        <w:trPr>
          <w:trHeight w:val="868"/>
        </w:trPr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B21C06" w14:textId="77777777" w:rsidR="00856364" w:rsidRPr="005163FC" w:rsidRDefault="00856364" w:rsidP="000412C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e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E9C655" w14:textId="77777777" w:rsidR="00856364" w:rsidRPr="005163FC" w:rsidRDefault="00856364" w:rsidP="000412C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6A6E8A" w14:textId="77777777" w:rsidR="00856364" w:rsidRPr="005163FC" w:rsidRDefault="00856364" w:rsidP="000412C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5163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1F7ECC" w14:textId="77777777" w:rsidR="00856364" w:rsidRPr="005163FC" w:rsidRDefault="00856364" w:rsidP="000412C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5029B4" w14:textId="77777777" w:rsidR="00856364" w:rsidRPr="005163FC" w:rsidRDefault="00856364" w:rsidP="000412C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5CD72C" w14:textId="77777777" w:rsidR="00856364" w:rsidRPr="005163FC" w:rsidRDefault="00856364" w:rsidP="000412C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17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B7ABB2" w14:textId="77777777" w:rsidR="00856364" w:rsidRPr="005163FC" w:rsidRDefault="00856364" w:rsidP="000412C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of seeds associated with best fitting model</w:t>
            </w:r>
          </w:p>
        </w:tc>
      </w:tr>
      <w:tr w:rsidR="005163FC" w:rsidRPr="005163FC" w14:paraId="40697393" w14:textId="77777777" w:rsidTr="005163FC">
        <w:trPr>
          <w:trHeight w:val="245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07F" w14:textId="77777777" w:rsidR="00856364" w:rsidRPr="005163FC" w:rsidRDefault="00856364" w:rsidP="000412C3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E744" w14:textId="3F2FF6B8" w:rsidR="00856364" w:rsidRPr="005163FC" w:rsidRDefault="00EC414C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C7FC" w14:textId="091BB921" w:rsidR="00856364" w:rsidRPr="005163FC" w:rsidRDefault="00EC414C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5CD" w14:textId="3752D6E4" w:rsidR="00856364" w:rsidRPr="005163FC" w:rsidRDefault="00EC414C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787C" w14:textId="3656DD41" w:rsidR="00856364" w:rsidRPr="005163FC" w:rsidRDefault="00EC414C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E2408" w14:textId="782B6333" w:rsidR="00856364" w:rsidRPr="005163FC" w:rsidRDefault="00EC414C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931D4" w14:textId="41A3C132" w:rsidR="00856364" w:rsidRPr="005163FC" w:rsidRDefault="00EC414C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bookmarkStart w:id="0" w:name="_GoBack"/>
            <w:bookmarkEnd w:id="0"/>
          </w:p>
        </w:tc>
      </w:tr>
      <w:tr w:rsidR="005163FC" w:rsidRPr="005163FC" w14:paraId="3B7A367B" w14:textId="77777777" w:rsidTr="005163FC">
        <w:trPr>
          <w:trHeight w:val="245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4E9" w14:textId="77777777" w:rsidR="00856364" w:rsidRPr="005163FC" w:rsidRDefault="00856364" w:rsidP="000412C3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858F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B3C2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492.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207F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534.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8E43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645.9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FE69049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3B3A0262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163FC" w:rsidRPr="005163FC" w14:paraId="29583B78" w14:textId="77777777" w:rsidTr="005163FC">
        <w:trPr>
          <w:trHeight w:val="245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E18" w14:textId="77777777" w:rsidR="00856364" w:rsidRPr="005163FC" w:rsidRDefault="00856364" w:rsidP="000412C3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5E83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A1BB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373.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4A1E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437.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29CE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607.5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3A3E938F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0DAFB8FB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5163FC" w:rsidRPr="005163FC" w14:paraId="4DA13DF7" w14:textId="77777777" w:rsidTr="005163FC">
        <w:trPr>
          <w:trHeight w:val="245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C9B" w14:textId="77777777" w:rsidR="00856364" w:rsidRPr="005163FC" w:rsidRDefault="00856364" w:rsidP="000412C3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21120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C7B1CC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322.5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CA94A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408.51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74EFA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637.01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4F9DB784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701" w:type="pct"/>
            <w:tcBorders>
              <w:top w:val="nil"/>
              <w:left w:val="nil"/>
              <w:right w:val="nil"/>
            </w:tcBorders>
          </w:tcPr>
          <w:p w14:paraId="709635F7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</w:tr>
      <w:tr w:rsidR="005163FC" w:rsidRPr="005163FC" w14:paraId="6560EF24" w14:textId="77777777" w:rsidTr="005163FC">
        <w:trPr>
          <w:trHeight w:val="92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2AC" w14:textId="77777777" w:rsidR="00856364" w:rsidRPr="005163FC" w:rsidRDefault="00856364" w:rsidP="000412C3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676F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FD32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291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421E8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399.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AAB4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686.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702AB1B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6C6B246A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</w:tr>
      <w:tr w:rsidR="005163FC" w:rsidRPr="005163FC" w14:paraId="68253B6E" w14:textId="77777777" w:rsidTr="005163FC">
        <w:trPr>
          <w:trHeight w:val="92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32300" w14:textId="77777777" w:rsidR="00856364" w:rsidRPr="005163FC" w:rsidRDefault="00856364" w:rsidP="000412C3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2988F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36C76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271.0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49B6C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401.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B4CAF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746.46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9C1BD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A1785" w14:textId="77777777" w:rsidR="00856364" w:rsidRPr="005163FC" w:rsidRDefault="00856364" w:rsidP="005163F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FC">
              <w:rPr>
                <w:rFonts w:ascii="Times New Roman" w:hAnsi="Times New Roman" w:cs="Times New Roman"/>
                <w:sz w:val="20"/>
                <w:szCs w:val="20"/>
              </w:rPr>
              <w:t>48.00</w:t>
            </w:r>
          </w:p>
        </w:tc>
      </w:tr>
    </w:tbl>
    <w:p w14:paraId="7765DD60" w14:textId="77777777" w:rsidR="00856364" w:rsidRPr="005163FC" w:rsidRDefault="00856364" w:rsidP="0085636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EA93BA" w14:textId="77777777" w:rsidR="00856364" w:rsidRPr="005163FC" w:rsidRDefault="00856364" w:rsidP="0085636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CA289C" w14:textId="77777777" w:rsidR="000504B7" w:rsidRPr="005163FC" w:rsidRDefault="00EC414C">
      <w:pPr>
        <w:rPr>
          <w:rFonts w:ascii="Times New Roman" w:hAnsi="Times New Roman" w:cs="Times New Roman"/>
          <w:sz w:val="20"/>
          <w:szCs w:val="20"/>
        </w:rPr>
      </w:pPr>
    </w:p>
    <w:sectPr w:rsidR="000504B7" w:rsidRPr="00516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64"/>
    <w:rsid w:val="003D70A8"/>
    <w:rsid w:val="005163FC"/>
    <w:rsid w:val="00856364"/>
    <w:rsid w:val="00A13B57"/>
    <w:rsid w:val="00EC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8076"/>
  <w15:chartTrackingRefBased/>
  <w15:docId w15:val="{0054F7CE-6DC7-4924-B99E-9DECB66E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36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Comins</dc:creator>
  <cp:keywords/>
  <dc:description/>
  <cp:lastModifiedBy>Katherine Rucinski</cp:lastModifiedBy>
  <cp:revision>3</cp:revision>
  <dcterms:created xsi:type="dcterms:W3CDTF">2020-01-29T16:41:00Z</dcterms:created>
  <dcterms:modified xsi:type="dcterms:W3CDTF">2020-03-01T18:06:00Z</dcterms:modified>
</cp:coreProperties>
</file>